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89F" w:rsidRPr="0049509B" w:rsidRDefault="00BA489F" w:rsidP="00BA4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9509B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49509B">
        <w:rPr>
          <w:rFonts w:ascii="Times New Roman" w:hAnsi="Times New Roman" w:cs="Times New Roman"/>
          <w:sz w:val="24"/>
          <w:szCs w:val="24"/>
        </w:rPr>
        <w:t xml:space="preserve"> Summary of baseline diffusion changes in whole-brain analysis of left TLE patients in comparison to controls. The p-values are the maximum difference observed in each struc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7"/>
        <w:gridCol w:w="6076"/>
      </w:tblGrid>
      <w:tr w:rsidR="00BA489F" w:rsidRPr="0036169D" w:rsidTr="0064770E">
        <w:tc>
          <w:tcPr>
            <w:tcW w:w="3192" w:type="dxa"/>
          </w:tcPr>
          <w:p w:rsidR="00BA489F" w:rsidRPr="0036169D" w:rsidRDefault="00BA489F" w:rsidP="0064770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Baseline decreases in FA</w:t>
            </w:r>
          </w:p>
        </w:tc>
        <w:tc>
          <w:tcPr>
            <w:tcW w:w="6130" w:type="dxa"/>
          </w:tcPr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Corpus callosum, genu (p=0.03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Corpus callosum, body (p=0.03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Corpus callosum, splenium (p=0.049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fornix (cres) (p=0.03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limb of internal capsule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posterior limb of internal capsule (p=0.04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retrolenticular part of internal capsule (p=0.03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corona radiata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anterior corona radiata (p=0.03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superior corona radiata (p=0.03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corona radiata (p=0.03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posterior corona radiata (p=0.04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posterior thalamic radiation (p=0.037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fronto-occipital fasciculus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longitudinal fasciculus (p=0.03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external capsule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superior longitudinal fasciculus (p=0.03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uncinate fasciculus (p=0.034)</w:t>
            </w:r>
          </w:p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Left corticospinal tract (p=0.041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cerebral peduncle (p=0.04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cerebral peduncle (p=0.04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ft superior cerebellar peduncle (p=0.04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cerebellar peduncle (p=0.04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Middle cerebellar peduncle (p=0.041)</w:t>
            </w:r>
          </w:p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Left inferior cerebellar peduncle (p=0.04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medial lemniscus (p=0.041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medial lemniscus (p=0.045)</w:t>
            </w:r>
          </w:p>
        </w:tc>
      </w:tr>
      <w:tr w:rsidR="00BA489F" w:rsidRPr="0036169D" w:rsidTr="0064770E">
        <w:tc>
          <w:tcPr>
            <w:tcW w:w="3192" w:type="dxa"/>
          </w:tcPr>
          <w:p w:rsidR="00BA489F" w:rsidRPr="0036169D" w:rsidRDefault="00BA489F" w:rsidP="0064770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 increases in MD</w:t>
            </w:r>
          </w:p>
        </w:tc>
        <w:tc>
          <w:tcPr>
            <w:tcW w:w="6130" w:type="dxa"/>
          </w:tcPr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Corpus callosum, genu (p=0.040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fornix (cres) (p=0.04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limb of internal capsule (p=0.03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corona radiata (p=0.03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fronto-occipital fasciculus (p=0.03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longitudinal fasciculus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external capsule (p=0.03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uncinate fasciculus (p=0.038)</w:t>
            </w:r>
          </w:p>
        </w:tc>
      </w:tr>
    </w:tbl>
    <w:p w:rsidR="00BA489F" w:rsidRPr="0036169D" w:rsidRDefault="00BA489F" w:rsidP="00BA489F">
      <w:pPr>
        <w:rPr>
          <w:rFonts w:ascii="Times New Roman" w:hAnsi="Times New Roman" w:cs="Times New Roman"/>
          <w:i/>
          <w:sz w:val="24"/>
          <w:szCs w:val="24"/>
        </w:rPr>
      </w:pPr>
      <w:r w:rsidRPr="0036169D">
        <w:rPr>
          <w:rFonts w:ascii="Times New Roman" w:hAnsi="Times New Roman" w:cs="Times New Roman"/>
          <w:i/>
          <w:sz w:val="24"/>
          <w:szCs w:val="24"/>
        </w:rPr>
        <w:br w:type="page"/>
      </w:r>
    </w:p>
    <w:p w:rsidR="00BA489F" w:rsidRPr="0049509B" w:rsidRDefault="00BA489F" w:rsidP="00BA48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9509B">
        <w:rPr>
          <w:rFonts w:ascii="Times New Roman" w:hAnsi="Times New Roman" w:cs="Times New Roman"/>
          <w:sz w:val="24"/>
          <w:szCs w:val="24"/>
        </w:rPr>
        <w:lastRenderedPageBreak/>
        <w:t>Supplementary Table 2.</w:t>
      </w:r>
      <w:proofErr w:type="gramEnd"/>
      <w:r w:rsidRPr="0049509B">
        <w:rPr>
          <w:rFonts w:ascii="Times New Roman" w:hAnsi="Times New Roman" w:cs="Times New Roman"/>
          <w:sz w:val="24"/>
          <w:szCs w:val="24"/>
        </w:rPr>
        <w:t xml:space="preserve"> Summary of baseline diffusion changes in whole-brain analysis of right TLE patients in comparison to controls. The p-values are the maximum difference observed in each struc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6"/>
        <w:gridCol w:w="6077"/>
      </w:tblGrid>
      <w:tr w:rsidR="00BA489F" w:rsidRPr="0036169D" w:rsidTr="0064770E">
        <w:tc>
          <w:tcPr>
            <w:tcW w:w="3192" w:type="dxa"/>
          </w:tcPr>
          <w:p w:rsidR="00BA489F" w:rsidRPr="0036169D" w:rsidRDefault="00BA489F" w:rsidP="0064770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Baseline decreases in FA</w:t>
            </w:r>
          </w:p>
        </w:tc>
        <w:tc>
          <w:tcPr>
            <w:tcW w:w="6130" w:type="dxa"/>
          </w:tcPr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Corpus callosum, genu (p=0.00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Corpus callosum, body (p=0.00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Corpus callosum, splenium (p=0.00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Column/body of fornix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fornix (cres) (p=0.001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fornix (cres) (p=0.00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limb of internal capsule (p=0.02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anterior limb of internal capsule (p=0.00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posterior limb of internal capsule (p=0.02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posterior limb of internal capsule (p=0.00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retrolenticular portion of internal capsule (p=0.019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retrolenticular portion of internal capsule (p=0.00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corona radiata (p=0.007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anterior corona radiata (p=0.00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superior corona radiata (p=0.009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corona radiata (p=0.00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posterior corona radiata (p=0.00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posterior thalamic radiation/optic radiation (p=0.02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fronto-occipital fasciculus (p=0.007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inferior fronto-occipital fasciculus (p=0.00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longitudinal fasciculus (p=0.01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inferior longitudinal fasciculus (p=0.00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external capsule (p=0.010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external capsule (p=0.003)</w:t>
            </w:r>
          </w:p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Left cingulate gyrus (p=0.00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cingulate gyrus (p=0.00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parahippocampal cingulum (p=0.040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longitudinal fasciculus (p=0.017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fronto-occipital fasciculus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uncinate fasciculus (p=0.010)</w:t>
            </w:r>
          </w:p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Right uncinate fasciculus (p=0.003)</w:t>
            </w:r>
          </w:p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Left corticospinal tract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corticospinal tract (p=0.03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cerebral peduncle (p=0.014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cerebral peduncle (p=0.00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superior cerebellar peduncle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cerebellar peduncle (p=0.011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Middle cerebellar peduncle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cerebellar peduncle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inferior cerebellar peduncle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medial lemniscus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medial lemniscus (p=0.012)</w:t>
            </w:r>
          </w:p>
        </w:tc>
      </w:tr>
      <w:tr w:rsidR="00BA489F" w:rsidRPr="0036169D" w:rsidTr="0064770E">
        <w:tc>
          <w:tcPr>
            <w:tcW w:w="3192" w:type="dxa"/>
          </w:tcPr>
          <w:p w:rsidR="00BA489F" w:rsidRPr="0036169D" w:rsidRDefault="00BA489F" w:rsidP="0064770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 increases in MD</w:t>
            </w:r>
          </w:p>
        </w:tc>
        <w:tc>
          <w:tcPr>
            <w:tcW w:w="6130" w:type="dxa"/>
          </w:tcPr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Corpus callosum, genu (p=0.00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Corpus callosum, body (p=0.01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fornix (cres) (p=0.005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limb of internal capsule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anterior limb of internal capsule (p=0.02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retrolenticular portion of internal capsule (p=0.00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anterior corona radiata (p=0.01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anterior corona radiata (p=0.007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superior corona radiata (p=0.02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corona radiata (p=0.029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posterior thalamic radiation/optic radiation (p=0.029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fronto-occipital fasciculus (p=0.01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inferior fronto-occipital fasciculus (p=0.00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inferior longitudinal fasciculus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inferior longitudinal fasciculus (p=0.00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external capsule (p=0.03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external capsule (p=0.002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cingulate gyrus (p=0.048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parahippocampal cingulum (p=0.046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Right superior longitudinal fasciculus (p=0.033)</w:t>
            </w:r>
            <w:r w:rsidRPr="0036169D">
              <w:rPr>
                <w:rFonts w:ascii="Times New Roman" w:hAnsi="Times New Roman" w:cs="Times New Roman"/>
                <w:sz w:val="24"/>
                <w:szCs w:val="24"/>
              </w:rPr>
              <w:br/>
              <w:t>Left uncinate fasciculus (p=0.033)</w:t>
            </w:r>
          </w:p>
          <w:p w:rsidR="00BA489F" w:rsidRPr="0036169D" w:rsidRDefault="00BA489F" w:rsidP="0064770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169D">
              <w:rPr>
                <w:rFonts w:ascii="Times New Roman" w:hAnsi="Times New Roman" w:cs="Times New Roman"/>
                <w:sz w:val="24"/>
                <w:szCs w:val="24"/>
              </w:rPr>
              <w:t>Right uncinate fasciculus (p=0.002)</w:t>
            </w:r>
          </w:p>
        </w:tc>
      </w:tr>
    </w:tbl>
    <w:p w:rsidR="00721B0A" w:rsidRDefault="00721B0A"/>
    <w:sectPr w:rsidR="00721B0A" w:rsidSect="00A84884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489F"/>
    <w:rsid w:val="0023449C"/>
    <w:rsid w:val="002C0673"/>
    <w:rsid w:val="0049509B"/>
    <w:rsid w:val="00502DA5"/>
    <w:rsid w:val="00721B0A"/>
    <w:rsid w:val="008864DC"/>
    <w:rsid w:val="00A84884"/>
    <w:rsid w:val="00BA4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4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0</Words>
  <Characters>3877</Characters>
  <Application>Microsoft Office Word</Application>
  <DocSecurity>0</DocSecurity>
  <Lines>53</Lines>
  <Paragraphs>61</Paragraphs>
  <ScaleCrop>false</ScaleCrop>
  <Company> </Company>
  <LinksUpToDate>false</LinksUpToDate>
  <CharactersWithSpaces>4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Winston</dc:creator>
  <cp:keywords/>
  <dc:description/>
  <cp:lastModifiedBy>Gavin Winston</cp:lastModifiedBy>
  <cp:revision>3</cp:revision>
  <dcterms:created xsi:type="dcterms:W3CDTF">2013-08-25T22:09:00Z</dcterms:created>
  <dcterms:modified xsi:type="dcterms:W3CDTF">2013-08-31T12:07:00Z</dcterms:modified>
</cp:coreProperties>
</file>